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20"/>
        <w:tblpPr w:leftFromText="180" w:rightFromText="180" w:horzAnchor="margin" w:tblpXSpec="center" w:tblpY="300"/>
        <w:tblW w:w="10916" w:type="dxa"/>
        <w:tblLook w:val="04A0" w:firstRow="1" w:lastRow="0" w:firstColumn="1" w:lastColumn="0" w:noHBand="0" w:noVBand="1"/>
      </w:tblPr>
      <w:tblGrid>
        <w:gridCol w:w="709"/>
        <w:gridCol w:w="2617"/>
        <w:gridCol w:w="1000"/>
        <w:gridCol w:w="629"/>
        <w:gridCol w:w="1253"/>
        <w:gridCol w:w="1808"/>
        <w:gridCol w:w="425"/>
        <w:gridCol w:w="1766"/>
        <w:gridCol w:w="709"/>
      </w:tblGrid>
      <w:tr w:rsidR="00C47DC0" w:rsidRPr="006B4939" w:rsidTr="00086800">
        <w:trPr>
          <w:trHeight w:val="315"/>
        </w:trPr>
        <w:tc>
          <w:tcPr>
            <w:tcW w:w="1091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47DC0" w:rsidRPr="006B4939" w:rsidRDefault="00C47DC0" w:rsidP="0008680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919F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1 Table.</w:t>
            </w:r>
            <w:r w:rsidRPr="008919F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  <w:r w:rsidRPr="006B4939">
              <w:rPr>
                <w:rFonts w:ascii="Times New Roman" w:eastAsia="宋体" w:hAnsi="Times New Roman" w:cs="Times New Roman"/>
                <w:sz w:val="18"/>
                <w:szCs w:val="18"/>
              </w:rPr>
              <w:t>Quantitative ion, quantitative standards and calibration curves for quantification of volatile compounds</w:t>
            </w:r>
          </w:p>
        </w:tc>
      </w:tr>
      <w:tr w:rsidR="00C47DC0" w:rsidRPr="006B4939" w:rsidTr="00086800">
        <w:trPr>
          <w:trHeight w:val="630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6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Compound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CAS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RI</w:t>
            </w:r>
            <w:r w:rsidRPr="006B493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Quantitative ion(m/z)</w:t>
            </w:r>
            <w:r w:rsidRPr="006B493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Quantitative standards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ID</w:t>
            </w:r>
            <w:r w:rsidRPr="006B493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Calibration curv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6B493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</w:tr>
      <w:tr w:rsidR="00C47DC0" w:rsidRPr="006B4939" w:rsidTr="00086800">
        <w:trPr>
          <w:trHeight w:val="36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cetic aci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4197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59.4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6B493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Hexanoic</w:t>
            </w:r>
            <w:proofErr w:type="spellEnd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26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8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Hexanoic</w:t>
            </w:r>
            <w:proofErr w:type="spellEnd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9412.52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Penta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0322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23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Pen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8912.33x-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Buta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13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43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Bu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50581.72x-15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8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Isopentano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35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00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Bu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47099.96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Penta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14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42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Pen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2049.71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-Methyl-3-buten-1-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633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44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-Methyl-2-but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48907.17x-4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7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Isohexano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2689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06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Isohexano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3976.04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7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Hepta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434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11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Hep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521.80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84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-Methyl-2-hexa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3136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06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Hep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521.80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84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Z)-2-Pente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5769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16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Hex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7605.49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-Methyl-2-bute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568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17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-Methyl-2-but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48500.33x-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8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Octen-3-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3918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47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Octen-3-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218.64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7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Hepta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170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52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Hep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362.91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Ethyl-1-hexa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47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Ethyl-1-hex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372.02x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6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S)-3-Ethyl-4-methylpenta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NIST1440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508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-methyl-1-pen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3745.02x-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Octa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187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557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Oc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297.17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5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Octe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84091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618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Oct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904.43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2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Nona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30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662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Non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666.13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enzyl alcoh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05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892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enzyl alcoh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5127.68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56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Phenylethyl</w:t>
            </w:r>
            <w:proofErr w:type="spellEnd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 xml:space="preserve"> Alcoh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01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927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Phenylethyl</w:t>
            </w:r>
            <w:proofErr w:type="spellEnd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 xml:space="preserve"> Alcoh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4927.33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74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85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Isobutyl ket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88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73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Octa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472.87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4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Heptan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17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87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Octa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705.88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-Methyl-2-heptan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1370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13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Ethyl-1-hex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372.02x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6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,6-Dimethyl-2-heptan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954980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Ethyl-1-hex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372.02x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6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Octan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41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87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Octa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810.08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51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Z)-2-Hepten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72668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26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Octa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919.71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7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Nonan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41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94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Nona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760.00x-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3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,E)-2,4-Hexadien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28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08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Hexe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8238.82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6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Octen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5488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33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None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766.26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83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,E)-2,4-Heptadien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130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500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None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754.07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55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enzaldehy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05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536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enzaldehyd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6053.04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Nonen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88295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542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None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4338.17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7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enzeneacetaldehyd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278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659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enzeneacetaldehyd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6327.32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8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cetophenon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88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666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enzaldehyd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1269.92x-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,4-Dimethylbenzaldehy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9737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772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enzyl alcoh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5127.68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56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Decan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23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501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Deca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6998.38x-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Tolu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888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47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Styr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268.23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6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p-Xyl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642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46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p-Cym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860.13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6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 xml:space="preserve">1,3-Dimethyl benzen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838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57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enzyl alcoh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5127.68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56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o-Xyl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547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p-Cym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860.13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6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Styr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04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60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Styr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736.18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3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p-Cym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987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71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p-Cym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229.49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2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4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o-Cym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278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71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p-Cym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229.49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2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Naphthal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12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7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Naphthal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762.23x-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Methyl-naphthal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157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842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Naphthal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762.23x-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Nonan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215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03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Non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010.45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8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Hexan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62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98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Hexa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3922.72x-208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Hexa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269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11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Hex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3436.65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4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Hexen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7282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Hexe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5828.38x-38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3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-Hexen-1-ol, acetate, (Z)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6817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07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 xml:space="preserve">Ethyl </w:t>
            </w: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hexano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991.68x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84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3-Hexenyl acet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6818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15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 xml:space="preserve">Ethyl </w:t>
            </w: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hexano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991.68x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84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Hexa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127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47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Hex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636.43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3-Hexe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289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59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3-Hex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446.86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4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Z)-3-Hexe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289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Z)-3-Hex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7898.50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5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Hexe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289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03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Hex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2685.83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Z)-2-Hexen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289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13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Z)-2-Hex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6137.53x-2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7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,6-Nonadienal, (E,Z)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75873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594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2-None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766.26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83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Ethyl Acet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178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89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Ethyl Acet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896.30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n-Butyl acet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38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76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Ethyl butano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271.59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utyl 2-propeno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13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78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Ethyl butano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353.00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8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 xml:space="preserve">Ethyl </w:t>
            </w: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hexanoat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36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31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 xml:space="preserve">Ethyl </w:t>
            </w: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hexano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085.22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4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 xml:space="preserve">Ethyl </w:t>
            </w: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isohexanoat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36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31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 xml:space="preserve">Ethyl </w:t>
            </w: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hexano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085.22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4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Hexyl acet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29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70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Hexyl acet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612.24x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86</w:t>
            </w:r>
          </w:p>
        </w:tc>
      </w:tr>
      <w:tr w:rsidR="00C47DC0" w:rsidRPr="006B4939" w:rsidTr="00086800">
        <w:trPr>
          <w:trHeight w:val="20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Hexenoic acid, methyl ester, (E)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8946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 xml:space="preserve">Ethyl </w:t>
            </w: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hexano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991.68x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84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Methyl salicyl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93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7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Methyl salicyl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7146.00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5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-Methyl-5-heptene-2-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09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337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-Methyl-5-heptene-2-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941.30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6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β-</w:t>
            </w: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Damascenon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37269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834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(E)-β-</w:t>
            </w: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damasceno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2146.60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β-Ion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490107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881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7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β-</w:t>
            </w: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Damasceno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20064.90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82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Geranylaceton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7967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864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Geranylaceto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2763.22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83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Camph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62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5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-Methyl-5-hepten-2-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3069.68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8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Linalo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870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548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Linalo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512.09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57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β-</w:t>
            </w: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Citronello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1176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717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Terpineo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2303.39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58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Calacoren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139199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933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Nerolido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131.02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89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Gerani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62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853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Gerani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7950.19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5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Cadalen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8378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2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8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47DC0" w:rsidRPr="006B4939" w:rsidTr="00086800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Phenol, 2,5-bis(1,1-dimethylethyl)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58754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214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2-Ethylfur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32081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Octa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799.88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6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2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Diacety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10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967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-Bu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56547.22x-41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94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Eucalypt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708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11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Terpinole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1336.94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4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71</w:t>
            </w:r>
          </w:p>
        </w:tc>
      </w:tr>
      <w:tr w:rsidR="00C47DC0" w:rsidRPr="006B4939" w:rsidTr="00086800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rans-2-(2-Pentenyl)furan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0424145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296.8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enzeneacetaldehyd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y = 6327.32x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＋</w:t>
            </w: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72.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:rsidR="00C47DC0" w:rsidRPr="006B4939" w:rsidRDefault="00C47DC0" w:rsidP="000868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4939">
              <w:rPr>
                <w:rFonts w:ascii="Times New Roman" w:hAnsi="Times New Roman" w:cs="Times New Roman"/>
                <w:sz w:val="15"/>
                <w:szCs w:val="15"/>
              </w:rPr>
              <w:t>0.968</w:t>
            </w:r>
          </w:p>
        </w:tc>
      </w:tr>
    </w:tbl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8670"/>
      </w:tblGrid>
      <w:tr w:rsidR="00C47DC0" w:rsidRPr="006B4939" w:rsidTr="00086800">
        <w:trPr>
          <w:trHeight w:val="36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C0" w:rsidRDefault="00C47DC0" w:rsidP="00086800">
            <w:pPr>
              <w:spacing w:line="360" w:lineRule="auto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  <w:p w:rsidR="00C47DC0" w:rsidRPr="006B4939" w:rsidRDefault="00C47DC0" w:rsidP="000868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4939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1</w:t>
            </w:r>
            <w:r w:rsidRPr="006B493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B493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tention indices were </w:t>
            </w:r>
            <w:proofErr w:type="spellStart"/>
            <w:r w:rsidRPr="006B4939">
              <w:rPr>
                <w:rFonts w:ascii="Times New Roman" w:eastAsia="宋体" w:hAnsi="Times New Roman" w:cs="Times New Roman"/>
                <w:sz w:val="18"/>
                <w:szCs w:val="18"/>
              </w:rPr>
              <w:t>caculated</w:t>
            </w:r>
            <w:proofErr w:type="spellEnd"/>
            <w:r w:rsidRPr="006B493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n HP-INNOWAX column.</w:t>
            </w:r>
          </w:p>
        </w:tc>
      </w:tr>
      <w:tr w:rsidR="00C47DC0" w:rsidRPr="006B4939" w:rsidTr="00086800">
        <w:trPr>
          <w:trHeight w:val="345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C0" w:rsidRPr="006B4939" w:rsidRDefault="00C47DC0" w:rsidP="000868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493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6B493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B493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</w:t>
            </w:r>
            <w:proofErr w:type="gramStart"/>
            <w:r w:rsidRPr="006B4939">
              <w:rPr>
                <w:rFonts w:ascii="Times New Roman" w:eastAsia="宋体" w:hAnsi="Times New Roman" w:cs="Times New Roman"/>
                <w:sz w:val="18"/>
                <w:szCs w:val="18"/>
              </w:rPr>
              <w:t>ion</w:t>
            </w:r>
            <w:proofErr w:type="gramEnd"/>
            <w:r w:rsidRPr="006B493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peak area evaluation of volatile compounds.</w:t>
            </w:r>
          </w:p>
        </w:tc>
      </w:tr>
      <w:tr w:rsidR="00C47DC0" w:rsidRPr="006B4939" w:rsidTr="00086800">
        <w:trPr>
          <w:trHeight w:val="345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C0" w:rsidRPr="006B4939" w:rsidRDefault="00C47DC0" w:rsidP="00086800">
            <w:pPr>
              <w:spacing w:line="360" w:lineRule="auto"/>
              <w:ind w:left="90" w:hangingChars="50" w:hanging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493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 xml:space="preserve">3 </w:t>
            </w:r>
            <w:r w:rsidRPr="006B4939">
              <w:rPr>
                <w:rFonts w:ascii="Times New Roman" w:eastAsia="宋体" w:hAnsi="Times New Roman" w:cs="Times New Roman"/>
                <w:sz w:val="18"/>
                <w:szCs w:val="18"/>
              </w:rPr>
              <w:t>Identification of volatile compounds: A, identified, mass spectrum and RI agreed with standards; B and C, tentatively identified, mass spectrum and RI agreed with NIST 11 MS database and literature data.</w:t>
            </w:r>
          </w:p>
        </w:tc>
      </w:tr>
      <w:tr w:rsidR="00C47DC0" w:rsidRPr="006B4939" w:rsidTr="00086800">
        <w:trPr>
          <w:trHeight w:val="36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C0" w:rsidRPr="006B4939" w:rsidRDefault="00C47DC0" w:rsidP="000868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4939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4</w:t>
            </w:r>
            <w:r w:rsidRPr="006B493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6B4939">
              <w:rPr>
                <w:rFonts w:ascii="Times New Roman" w:eastAsia="宋体" w:hAnsi="Times New Roman" w:cs="Times New Roman"/>
                <w:sz w:val="18"/>
                <w:szCs w:val="18"/>
              </w:rPr>
              <w:t>The concentration of these compounds expressed as relative areas (to 4-methyl-2-pentanol).</w:t>
            </w:r>
          </w:p>
        </w:tc>
      </w:tr>
    </w:tbl>
    <w:p w:rsidR="000F2ED1" w:rsidRPr="00C47DC0" w:rsidRDefault="000F2ED1" w:rsidP="000F2ED1">
      <w:pPr>
        <w:rPr>
          <w:rFonts w:hint="eastAsia"/>
        </w:rPr>
      </w:pPr>
    </w:p>
    <w:p w:rsidR="008A4BC9" w:rsidRDefault="008A4BC9" w:rsidP="00F6359D">
      <w:pPr>
        <w:spacing w:line="480" w:lineRule="auto"/>
      </w:pPr>
      <w:bookmarkStart w:id="0" w:name="_GoBack"/>
      <w:bookmarkEnd w:id="0"/>
    </w:p>
    <w:sectPr w:rsidR="008A4BC9" w:rsidSect="000F2ED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340D" w:rsidRDefault="00A1340D" w:rsidP="00886019">
      <w:r>
        <w:separator/>
      </w:r>
    </w:p>
  </w:endnote>
  <w:endnote w:type="continuationSeparator" w:id="0">
    <w:p w:rsidR="00A1340D" w:rsidRDefault="00A1340D" w:rsidP="00886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340D" w:rsidRDefault="00A1340D" w:rsidP="00886019">
      <w:r>
        <w:separator/>
      </w:r>
    </w:p>
  </w:footnote>
  <w:footnote w:type="continuationSeparator" w:id="0">
    <w:p w:rsidR="00A1340D" w:rsidRDefault="00A1340D" w:rsidP="00886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0124FF"/>
    <w:multiLevelType w:val="multilevel"/>
    <w:tmpl w:val="CFAA31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>
    <w:nsid w:val="20BF663B"/>
    <w:multiLevelType w:val="multilevel"/>
    <w:tmpl w:val="831A14C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>
    <w:nsid w:val="242F684F"/>
    <w:multiLevelType w:val="hybridMultilevel"/>
    <w:tmpl w:val="D820D730"/>
    <w:lvl w:ilvl="0" w:tplc="D4FA2E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1B07497"/>
    <w:multiLevelType w:val="hybridMultilevel"/>
    <w:tmpl w:val="7D886158"/>
    <w:lvl w:ilvl="0" w:tplc="9FFE50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1D912E1"/>
    <w:multiLevelType w:val="hybridMultilevel"/>
    <w:tmpl w:val="3FD682A2"/>
    <w:lvl w:ilvl="0" w:tplc="E5BCED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1201809"/>
    <w:multiLevelType w:val="hybridMultilevel"/>
    <w:tmpl w:val="E92E443A"/>
    <w:lvl w:ilvl="0" w:tplc="9940B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67375F9"/>
    <w:multiLevelType w:val="hybridMultilevel"/>
    <w:tmpl w:val="763088FA"/>
    <w:lvl w:ilvl="0" w:tplc="31504F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7B11"/>
    <w:rsid w:val="00001B4F"/>
    <w:rsid w:val="000308FC"/>
    <w:rsid w:val="00032E48"/>
    <w:rsid w:val="00037B99"/>
    <w:rsid w:val="00051593"/>
    <w:rsid w:val="00075D1F"/>
    <w:rsid w:val="000B067E"/>
    <w:rsid w:val="000E3D4E"/>
    <w:rsid w:val="000F2ED1"/>
    <w:rsid w:val="00100DF6"/>
    <w:rsid w:val="00114E8F"/>
    <w:rsid w:val="00140913"/>
    <w:rsid w:val="0014619C"/>
    <w:rsid w:val="001463D6"/>
    <w:rsid w:val="001544D9"/>
    <w:rsid w:val="001545F4"/>
    <w:rsid w:val="00164813"/>
    <w:rsid w:val="00187C9E"/>
    <w:rsid w:val="00194795"/>
    <w:rsid w:val="001C5CB4"/>
    <w:rsid w:val="001E077F"/>
    <w:rsid w:val="001F03F4"/>
    <w:rsid w:val="001F5C89"/>
    <w:rsid w:val="00205DA1"/>
    <w:rsid w:val="00210B32"/>
    <w:rsid w:val="00221E8B"/>
    <w:rsid w:val="0023601C"/>
    <w:rsid w:val="00247218"/>
    <w:rsid w:val="00282F7C"/>
    <w:rsid w:val="002A1FEB"/>
    <w:rsid w:val="002C798B"/>
    <w:rsid w:val="002F2088"/>
    <w:rsid w:val="00312E65"/>
    <w:rsid w:val="0032094F"/>
    <w:rsid w:val="0034348B"/>
    <w:rsid w:val="00350706"/>
    <w:rsid w:val="00352FD7"/>
    <w:rsid w:val="0035305D"/>
    <w:rsid w:val="00356100"/>
    <w:rsid w:val="003927C7"/>
    <w:rsid w:val="003931EB"/>
    <w:rsid w:val="003A452E"/>
    <w:rsid w:val="003A7929"/>
    <w:rsid w:val="003B25B8"/>
    <w:rsid w:val="003C593C"/>
    <w:rsid w:val="003D4D7D"/>
    <w:rsid w:val="003E4214"/>
    <w:rsid w:val="00422AF9"/>
    <w:rsid w:val="00433B28"/>
    <w:rsid w:val="004562BD"/>
    <w:rsid w:val="004873D1"/>
    <w:rsid w:val="00490667"/>
    <w:rsid w:val="004C549E"/>
    <w:rsid w:val="004D537F"/>
    <w:rsid w:val="004E0EF6"/>
    <w:rsid w:val="004F3B80"/>
    <w:rsid w:val="00503761"/>
    <w:rsid w:val="005465B0"/>
    <w:rsid w:val="00552239"/>
    <w:rsid w:val="005739CD"/>
    <w:rsid w:val="0058610D"/>
    <w:rsid w:val="005B18CC"/>
    <w:rsid w:val="005B1BC8"/>
    <w:rsid w:val="005C5710"/>
    <w:rsid w:val="005D1DC0"/>
    <w:rsid w:val="00604864"/>
    <w:rsid w:val="00621000"/>
    <w:rsid w:val="00635509"/>
    <w:rsid w:val="00647487"/>
    <w:rsid w:val="006958D2"/>
    <w:rsid w:val="006B4939"/>
    <w:rsid w:val="006B549D"/>
    <w:rsid w:val="006C4CE7"/>
    <w:rsid w:val="006D32C9"/>
    <w:rsid w:val="00713CC4"/>
    <w:rsid w:val="00714074"/>
    <w:rsid w:val="00755918"/>
    <w:rsid w:val="007570F4"/>
    <w:rsid w:val="00764658"/>
    <w:rsid w:val="00775BC9"/>
    <w:rsid w:val="007A7CE0"/>
    <w:rsid w:val="007B57F1"/>
    <w:rsid w:val="007E7C02"/>
    <w:rsid w:val="008304AC"/>
    <w:rsid w:val="008366F9"/>
    <w:rsid w:val="00852AE5"/>
    <w:rsid w:val="00886019"/>
    <w:rsid w:val="008A4BC9"/>
    <w:rsid w:val="008B3D8B"/>
    <w:rsid w:val="008B568A"/>
    <w:rsid w:val="008D45DA"/>
    <w:rsid w:val="00923EBE"/>
    <w:rsid w:val="009465CE"/>
    <w:rsid w:val="00946AC8"/>
    <w:rsid w:val="00954485"/>
    <w:rsid w:val="00954D23"/>
    <w:rsid w:val="00977F89"/>
    <w:rsid w:val="00994878"/>
    <w:rsid w:val="009A512F"/>
    <w:rsid w:val="009E76A8"/>
    <w:rsid w:val="009F058B"/>
    <w:rsid w:val="00A1340D"/>
    <w:rsid w:val="00A16403"/>
    <w:rsid w:val="00A237D7"/>
    <w:rsid w:val="00A77B11"/>
    <w:rsid w:val="00A83D0D"/>
    <w:rsid w:val="00A867D9"/>
    <w:rsid w:val="00A8682D"/>
    <w:rsid w:val="00AE3680"/>
    <w:rsid w:val="00B4034A"/>
    <w:rsid w:val="00B472B0"/>
    <w:rsid w:val="00B5290B"/>
    <w:rsid w:val="00B56AA3"/>
    <w:rsid w:val="00B72DDC"/>
    <w:rsid w:val="00BC609E"/>
    <w:rsid w:val="00BC66DA"/>
    <w:rsid w:val="00BD0783"/>
    <w:rsid w:val="00BE7CEE"/>
    <w:rsid w:val="00C12CA0"/>
    <w:rsid w:val="00C32DCB"/>
    <w:rsid w:val="00C47816"/>
    <w:rsid w:val="00C47DC0"/>
    <w:rsid w:val="00C53B60"/>
    <w:rsid w:val="00C5689B"/>
    <w:rsid w:val="00C740DC"/>
    <w:rsid w:val="00C77D25"/>
    <w:rsid w:val="00C815BF"/>
    <w:rsid w:val="00CA3446"/>
    <w:rsid w:val="00CA6ABF"/>
    <w:rsid w:val="00CB75CD"/>
    <w:rsid w:val="00CC05EB"/>
    <w:rsid w:val="00CE7DD0"/>
    <w:rsid w:val="00D16198"/>
    <w:rsid w:val="00D21FAD"/>
    <w:rsid w:val="00D25E82"/>
    <w:rsid w:val="00D3719C"/>
    <w:rsid w:val="00D60386"/>
    <w:rsid w:val="00D72A9D"/>
    <w:rsid w:val="00D824AA"/>
    <w:rsid w:val="00D90A98"/>
    <w:rsid w:val="00D957CD"/>
    <w:rsid w:val="00DA3C4C"/>
    <w:rsid w:val="00DB305A"/>
    <w:rsid w:val="00DB785E"/>
    <w:rsid w:val="00DE0E31"/>
    <w:rsid w:val="00E14771"/>
    <w:rsid w:val="00E3138C"/>
    <w:rsid w:val="00E31895"/>
    <w:rsid w:val="00E3636C"/>
    <w:rsid w:val="00E81C5F"/>
    <w:rsid w:val="00EB7BDA"/>
    <w:rsid w:val="00EE391D"/>
    <w:rsid w:val="00F34651"/>
    <w:rsid w:val="00F6359D"/>
    <w:rsid w:val="00F85CB8"/>
    <w:rsid w:val="00FC5635"/>
    <w:rsid w:val="00FD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B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7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7B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7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7B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7B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7B11"/>
    <w:rPr>
      <w:sz w:val="18"/>
      <w:szCs w:val="18"/>
    </w:rPr>
  </w:style>
  <w:style w:type="table" w:styleId="a6">
    <w:name w:val="Table Grid"/>
    <w:basedOn w:val="a1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A77B11"/>
    <w:rPr>
      <w:color w:val="0000FF" w:themeColor="hyperlink"/>
      <w:u w:val="single"/>
    </w:rPr>
  </w:style>
  <w:style w:type="character" w:customStyle="1" w:styleId="hithilite">
    <w:name w:val="hithilite"/>
    <w:basedOn w:val="a0"/>
    <w:rsid w:val="00A77B11"/>
  </w:style>
  <w:style w:type="character" w:customStyle="1" w:styleId="apple-converted-space">
    <w:name w:val="apple-converted-space"/>
    <w:basedOn w:val="a0"/>
    <w:rsid w:val="00A77B11"/>
  </w:style>
  <w:style w:type="paragraph" w:customStyle="1" w:styleId="EndNoteBibliographyTitle">
    <w:name w:val="EndNote Bibliography Title"/>
    <w:basedOn w:val="a"/>
    <w:link w:val="EndNoteBibliographyTitleChar"/>
    <w:rsid w:val="00A77B1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77B1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77B1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77B11"/>
    <w:rPr>
      <w:rFonts w:ascii="Calibri" w:hAnsi="Calibri"/>
      <w:noProof/>
      <w:sz w:val="20"/>
    </w:rPr>
  </w:style>
  <w:style w:type="paragraph" w:styleId="a8">
    <w:name w:val="List Paragraph"/>
    <w:basedOn w:val="a"/>
    <w:link w:val="Char2"/>
    <w:uiPriority w:val="34"/>
    <w:qFormat/>
    <w:rsid w:val="00A77B11"/>
    <w:pPr>
      <w:ind w:firstLineChars="200" w:firstLine="420"/>
    </w:pPr>
  </w:style>
  <w:style w:type="character" w:customStyle="1" w:styleId="Char2">
    <w:name w:val="列出段落 Char"/>
    <w:basedOn w:val="a0"/>
    <w:link w:val="a8"/>
    <w:uiPriority w:val="34"/>
    <w:rsid w:val="00A77B11"/>
  </w:style>
  <w:style w:type="character" w:customStyle="1" w:styleId="highlight">
    <w:name w:val="highlight"/>
    <w:basedOn w:val="a0"/>
    <w:rsid w:val="00A77B11"/>
  </w:style>
  <w:style w:type="character" w:styleId="a9">
    <w:name w:val="annotation reference"/>
    <w:basedOn w:val="a0"/>
    <w:uiPriority w:val="99"/>
    <w:semiHidden/>
    <w:unhideWhenUsed/>
    <w:rsid w:val="00A77B11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A77B11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A77B11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A77B11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A77B11"/>
    <w:rPr>
      <w:b/>
      <w:bCs/>
    </w:rPr>
  </w:style>
  <w:style w:type="numbering" w:customStyle="1" w:styleId="1">
    <w:name w:val="无列表1"/>
    <w:next w:val="a2"/>
    <w:uiPriority w:val="99"/>
    <w:semiHidden/>
    <w:unhideWhenUsed/>
    <w:rsid w:val="00A77B11"/>
  </w:style>
  <w:style w:type="table" w:customStyle="1" w:styleId="10">
    <w:name w:val="网格型1"/>
    <w:basedOn w:val="a1"/>
    <w:next w:val="a6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6C4CE7"/>
    <w:pPr>
      <w:widowControl w:val="0"/>
      <w:jc w:val="both"/>
    </w:pPr>
  </w:style>
  <w:style w:type="character" w:styleId="ad">
    <w:name w:val="line number"/>
    <w:basedOn w:val="a0"/>
    <w:uiPriority w:val="99"/>
    <w:semiHidden/>
    <w:unhideWhenUsed/>
    <w:rsid w:val="00356100"/>
  </w:style>
  <w:style w:type="character" w:styleId="ae">
    <w:name w:val="FollowedHyperlink"/>
    <w:basedOn w:val="a0"/>
    <w:uiPriority w:val="99"/>
    <w:semiHidden/>
    <w:unhideWhenUsed/>
    <w:rsid w:val="000F2ED1"/>
    <w:rPr>
      <w:color w:val="800080"/>
      <w:u w:val="single"/>
    </w:rPr>
  </w:style>
  <w:style w:type="paragraph" w:customStyle="1" w:styleId="font5">
    <w:name w:val="font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8">
    <w:name w:val="font8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F2ED1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F2ED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0F2ED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6B4939"/>
  </w:style>
  <w:style w:type="table" w:customStyle="1" w:styleId="20">
    <w:name w:val="网格型2"/>
    <w:basedOn w:val="a1"/>
    <w:next w:val="a6"/>
    <w:uiPriority w:val="59"/>
    <w:rsid w:val="006B4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B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7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7B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7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7B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7B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7B11"/>
    <w:rPr>
      <w:sz w:val="18"/>
      <w:szCs w:val="18"/>
    </w:rPr>
  </w:style>
  <w:style w:type="table" w:styleId="a6">
    <w:name w:val="Table Grid"/>
    <w:basedOn w:val="a1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A77B11"/>
    <w:rPr>
      <w:color w:val="0000FF" w:themeColor="hyperlink"/>
      <w:u w:val="single"/>
    </w:rPr>
  </w:style>
  <w:style w:type="character" w:customStyle="1" w:styleId="hithilite">
    <w:name w:val="hithilite"/>
    <w:basedOn w:val="a0"/>
    <w:rsid w:val="00A77B11"/>
  </w:style>
  <w:style w:type="character" w:customStyle="1" w:styleId="apple-converted-space">
    <w:name w:val="apple-converted-space"/>
    <w:basedOn w:val="a0"/>
    <w:rsid w:val="00A77B11"/>
  </w:style>
  <w:style w:type="paragraph" w:customStyle="1" w:styleId="EndNoteBibliographyTitle">
    <w:name w:val="EndNote Bibliography Title"/>
    <w:basedOn w:val="a"/>
    <w:link w:val="EndNoteBibliographyTitleChar"/>
    <w:rsid w:val="00A77B1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77B1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77B1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77B11"/>
    <w:rPr>
      <w:rFonts w:ascii="Calibri" w:hAnsi="Calibri"/>
      <w:noProof/>
      <w:sz w:val="20"/>
    </w:rPr>
  </w:style>
  <w:style w:type="paragraph" w:styleId="a8">
    <w:name w:val="List Paragraph"/>
    <w:basedOn w:val="a"/>
    <w:link w:val="Char2"/>
    <w:uiPriority w:val="34"/>
    <w:qFormat/>
    <w:rsid w:val="00A77B11"/>
    <w:pPr>
      <w:ind w:firstLineChars="200" w:firstLine="420"/>
    </w:pPr>
  </w:style>
  <w:style w:type="character" w:customStyle="1" w:styleId="Char2">
    <w:name w:val="列出段落 Char"/>
    <w:basedOn w:val="a0"/>
    <w:link w:val="a8"/>
    <w:uiPriority w:val="34"/>
    <w:rsid w:val="00A77B11"/>
  </w:style>
  <w:style w:type="character" w:customStyle="1" w:styleId="highlight">
    <w:name w:val="highlight"/>
    <w:basedOn w:val="a0"/>
    <w:rsid w:val="00A77B11"/>
  </w:style>
  <w:style w:type="character" w:styleId="a9">
    <w:name w:val="annotation reference"/>
    <w:basedOn w:val="a0"/>
    <w:uiPriority w:val="99"/>
    <w:semiHidden/>
    <w:unhideWhenUsed/>
    <w:rsid w:val="00A77B11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A77B11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A77B11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A77B11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A77B11"/>
    <w:rPr>
      <w:b/>
      <w:bCs/>
    </w:rPr>
  </w:style>
  <w:style w:type="numbering" w:customStyle="1" w:styleId="1">
    <w:name w:val="无列表1"/>
    <w:next w:val="a2"/>
    <w:uiPriority w:val="99"/>
    <w:semiHidden/>
    <w:unhideWhenUsed/>
    <w:rsid w:val="00A77B11"/>
  </w:style>
  <w:style w:type="table" w:customStyle="1" w:styleId="10">
    <w:name w:val="网格型1"/>
    <w:basedOn w:val="a1"/>
    <w:next w:val="a6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6C4CE7"/>
    <w:pPr>
      <w:widowControl w:val="0"/>
      <w:jc w:val="both"/>
    </w:pPr>
  </w:style>
  <w:style w:type="character" w:styleId="ad">
    <w:name w:val="line number"/>
    <w:basedOn w:val="a0"/>
    <w:uiPriority w:val="99"/>
    <w:semiHidden/>
    <w:unhideWhenUsed/>
    <w:rsid w:val="00356100"/>
  </w:style>
  <w:style w:type="character" w:styleId="ae">
    <w:name w:val="FollowedHyperlink"/>
    <w:basedOn w:val="a0"/>
    <w:uiPriority w:val="99"/>
    <w:semiHidden/>
    <w:unhideWhenUsed/>
    <w:rsid w:val="000F2ED1"/>
    <w:rPr>
      <w:color w:val="800080"/>
      <w:u w:val="single"/>
    </w:rPr>
  </w:style>
  <w:style w:type="paragraph" w:customStyle="1" w:styleId="font5">
    <w:name w:val="font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8">
    <w:name w:val="font8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F2ED1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F2ED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0F2ED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6B4939"/>
  </w:style>
  <w:style w:type="table" w:customStyle="1" w:styleId="20">
    <w:name w:val="网格型2"/>
    <w:basedOn w:val="a1"/>
    <w:next w:val="a6"/>
    <w:uiPriority w:val="59"/>
    <w:rsid w:val="006B4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AC886D-72B2-4703-8950-2ACFB1857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0</TotalTime>
  <Pages>2</Pages>
  <Words>992</Words>
  <Characters>5658</Characters>
  <Application>Microsoft Office Word</Application>
  <DocSecurity>0</DocSecurity>
  <Lines>47</Lines>
  <Paragraphs>13</Paragraphs>
  <ScaleCrop>false</ScaleCrop>
  <Company/>
  <LinksUpToDate>false</LinksUpToDate>
  <CharactersWithSpaces>6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shasha</dc:creator>
  <cp:lastModifiedBy>xieshasha</cp:lastModifiedBy>
  <cp:revision>85</cp:revision>
  <dcterms:created xsi:type="dcterms:W3CDTF">2017-06-28T08:58:00Z</dcterms:created>
  <dcterms:modified xsi:type="dcterms:W3CDTF">2018-07-20T00:28:00Z</dcterms:modified>
</cp:coreProperties>
</file>